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List of </w:t>
      </w:r>
      <w:r>
        <w:rPr>
          <w:i/>
          <w:lang w:val="en-GB"/>
        </w:rPr>
        <w:t>Chlamydia trachomatis</w:t>
      </w:r>
      <w:r>
        <w:rPr>
          <w:lang w:val="en-GB"/>
        </w:rPr>
        <w:t xml:space="preserve"> en </w:t>
      </w:r>
      <w:r>
        <w:rPr>
          <w:i/>
          <w:lang w:val="en-GB"/>
        </w:rPr>
        <w:t>Chlamydophila pneumoniae</w:t>
      </w:r>
      <w:r>
        <w:rPr>
          <w:lang w:val="en-GB"/>
        </w:rPr>
        <w:t xml:space="preserve"> strains</w:t>
      </w:r>
    </w:p>
    <w:tbl>
      <w:tblPr>
        <w:tblW w:w="52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1"/>
        <w:gridCol w:w="1322"/>
        <w:gridCol w:w="1209"/>
        <w:gridCol w:w="1530"/>
        <w:gridCol w:w="2370"/>
        <w:gridCol w:w="866"/>
        <w:gridCol w:w="601"/>
        <w:gridCol w:w="601"/>
        <w:gridCol w:w="602"/>
        <w:gridCol w:w="602"/>
        <w:gridCol w:w="601"/>
        <w:gridCol w:w="602"/>
        <w:gridCol w:w="691"/>
        <w:gridCol w:w="697"/>
        <w:gridCol w:w="707"/>
      </w:tblGrid>
      <w:tr>
        <w:trPr/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inical manifestation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rovar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atA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ppA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flX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idA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noA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emN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umC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iCs/>
              </w:rPr>
              <w:t>C. trachomati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/HAR-1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trachoma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/Sa-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rachom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/TW-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rachom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a/Apache-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rachom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/UW-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rachom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/IC-CAL-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a/MT-56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-/NL-32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'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/UW-3/CX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Urogenital infection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/DK-2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7a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Urogenital infection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highlight w:val="red"/>
                <w:lang w:val="en-GB"/>
              </w:rPr>
            </w:pPr>
            <w:r>
              <w:rPr>
                <w:i/>
                <w:highlight w:val="red"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10a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Urogenital infection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highlight w:val="red"/>
                <w:lang w:val="en-GB"/>
              </w:rPr>
            </w:pPr>
            <w:r>
              <w:rPr>
                <w:i/>
                <w:highlight w:val="red"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4a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Urogenital infection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highlight w:val="red"/>
                <w:lang w:val="en-GB"/>
              </w:rPr>
            </w:pPr>
            <w:r>
              <w:rPr>
                <w:i/>
                <w:highlight w:val="red"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11A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Urogenital infection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/MRC-30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/IOL-2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/UW-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/UW-1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'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/UW-3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/UW-3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1/440-L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2/434-B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3/404-L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-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rogenital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. pneumonia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-3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espiratory tract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-3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espiratory tract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AL-1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ronchoalveolar lavage, patient with AIDS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M-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neumoni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WL-01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neumoni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WL-02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neumoni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WL-05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neumoni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O-2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neumoni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-1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espiratory tract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OL-20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onjunctivitis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13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ute bronchitis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-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espiratory tract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WL-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neumoni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W-1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onjunctivitis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ZG-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neumoni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2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espiratory tract infection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4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neumonia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C. muridaru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igg II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Pneumonitis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C. cavia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PIC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viae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conjunctivitis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C. felis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/C-5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Conjunctivis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lang w:val="en-GB"/>
              </w:rPr>
              <w:t>C. abortus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6/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eep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Abortion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psittaci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BC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G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akeet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sittacosis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pecoru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58 (McNutt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G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lf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cephalitis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Candidatus protochlamydia amoebophila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WE2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anthamoeba castellanii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lang w:val="en-GB"/>
              </w:rPr>
              <w:t xml:space="preserve">Simkania </w:t>
            </w:r>
            <w:r>
              <w:rPr>
                <w:bCs/>
                <w:i/>
                <w:iCs/>
                <w:lang w:val="en-GB"/>
              </w:rPr>
              <w:t>negevensis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G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 culture contaminant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09:33:00Z</dcterms:created>
  <dc:creator>A. van der Ende</dc:creator>
  <dc:description/>
  <cp:keywords/>
  <dc:language>en-US</dc:language>
  <cp:lastModifiedBy>Arie van der Ende</cp:lastModifiedBy>
  <dcterms:modified xsi:type="dcterms:W3CDTF">2008-02-26T09:33:00Z</dcterms:modified>
  <cp:revision>2</cp:revision>
  <dc:subject/>
  <dc:title>Supplememtary table</dc:title>
</cp:coreProperties>
</file>